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22F6D" w14:textId="00135B62" w:rsidR="00E514DF" w:rsidRPr="007F505E" w:rsidRDefault="00D4423F" w:rsidP="00E514DF">
      <w:pPr>
        <w:spacing w:line="360" w:lineRule="auto"/>
        <w:jc w:val="center"/>
        <w:rPr>
          <w:b/>
          <w:bCs/>
          <w:color w:val="000000" w:themeColor="text1"/>
        </w:rPr>
      </w:pPr>
      <w:r w:rsidRPr="007F505E">
        <w:rPr>
          <w:b/>
          <w:bCs/>
          <w:color w:val="000000" w:themeColor="text1"/>
        </w:rPr>
        <w:t xml:space="preserve">S2 </w:t>
      </w:r>
      <w:r w:rsidR="00E514DF" w:rsidRPr="007F505E">
        <w:rPr>
          <w:b/>
          <w:bCs/>
          <w:color w:val="000000" w:themeColor="text1"/>
        </w:rPr>
        <w:t>Table</w:t>
      </w:r>
      <w:r w:rsidRPr="007F505E">
        <w:rPr>
          <w:b/>
          <w:bCs/>
          <w:color w:val="000000" w:themeColor="text1"/>
        </w:rPr>
        <w:t>.</w:t>
      </w:r>
      <w:r w:rsidR="00E514DF" w:rsidRPr="007F505E">
        <w:rPr>
          <w:b/>
          <w:bCs/>
          <w:color w:val="000000" w:themeColor="text1"/>
        </w:rPr>
        <w:t xml:space="preserve"> Model tests for the effect of viral mutations</w:t>
      </w:r>
      <w:r w:rsidR="00E514DF" w:rsidRPr="007F505E" w:rsidDel="00E40186">
        <w:rPr>
          <w:b/>
          <w:bCs/>
          <w:color w:val="000000" w:themeColor="text1"/>
        </w:rPr>
        <w:t xml:space="preserve"> </w:t>
      </w:r>
      <w:r w:rsidR="00E514DF" w:rsidRPr="007F505E">
        <w:rPr>
          <w:b/>
          <w:bCs/>
          <w:color w:val="000000" w:themeColor="text1"/>
        </w:rPr>
        <w:t>on the dynamics of</w:t>
      </w:r>
    </w:p>
    <w:p w14:paraId="7E1252FE" w14:textId="77777777" w:rsidR="00E514DF" w:rsidRPr="007F505E" w:rsidRDefault="00E514DF" w:rsidP="00E514DF">
      <w:pPr>
        <w:spacing w:line="360" w:lineRule="auto"/>
        <w:jc w:val="center"/>
        <w:rPr>
          <w:color w:val="000000" w:themeColor="text1"/>
        </w:rPr>
      </w:pPr>
      <w:r w:rsidRPr="007F505E">
        <w:rPr>
          <w:b/>
          <w:bCs/>
          <w:color w:val="000000" w:themeColor="text1"/>
        </w:rPr>
        <w:t xml:space="preserve"> influenza A(H3N2) (Akaike information criterion)</w:t>
      </w:r>
    </w:p>
    <w:tbl>
      <w:tblPr>
        <w:tblStyle w:val="TableGrid"/>
        <w:tblW w:w="919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2126"/>
        <w:gridCol w:w="1985"/>
        <w:gridCol w:w="2106"/>
      </w:tblGrid>
      <w:tr w:rsidR="007F505E" w:rsidRPr="007F505E" w14:paraId="4F187E8A" w14:textId="77777777" w:rsidTr="00E31A35">
        <w:trPr>
          <w:trHeight w:val="54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6D7C8" w14:textId="77777777" w:rsidR="00E514DF" w:rsidRPr="007F505E" w:rsidRDefault="00E514DF" w:rsidP="00E31A35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F505E">
              <w:rPr>
                <w:color w:val="000000" w:themeColor="text1"/>
                <w:sz w:val="24"/>
              </w:rPr>
              <w:t>Influenza seas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D0B9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 xml:space="preserve">No </w:t>
            </w:r>
          </w:p>
          <w:p w14:paraId="6BA42478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7F294" w14:textId="77777777" w:rsidR="00E514DF" w:rsidRPr="007F505E" w:rsidRDefault="00E514DF" w:rsidP="00E31A35">
            <w:pPr>
              <w:spacing w:line="360" w:lineRule="auto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One change in the immunity wan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1C94C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  <w:szCs w:val="24"/>
              </w:rPr>
              <w:t xml:space="preserve">One change in the </w:t>
            </w:r>
          </w:p>
          <w:p w14:paraId="5D541E8E" w14:textId="77777777" w:rsidR="00E514DF" w:rsidRPr="007F505E" w:rsidRDefault="00E514DF" w:rsidP="00E31A35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  <w:szCs w:val="24"/>
              </w:rPr>
              <w:t xml:space="preserve">transmission 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52565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  <w:szCs w:val="24"/>
              </w:rPr>
              <w:t>Two changes in the immunity waning</w:t>
            </w:r>
          </w:p>
        </w:tc>
      </w:tr>
      <w:tr w:rsidR="007F505E" w:rsidRPr="007F505E" w14:paraId="40A7C3CF" w14:textId="77777777" w:rsidTr="00E31A35">
        <w:trPr>
          <w:trHeight w:val="543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79BB4EDE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2013/20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D9994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8464.6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99137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4684.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4CBA4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4864.67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</w:tcBorders>
          </w:tcPr>
          <w:p w14:paraId="1E551232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4691.85</w:t>
            </w:r>
          </w:p>
        </w:tc>
      </w:tr>
      <w:tr w:rsidR="007F505E" w:rsidRPr="007F505E" w14:paraId="5F4C0C80" w14:textId="77777777" w:rsidTr="00E31A35">
        <w:trPr>
          <w:trHeight w:val="543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F0FA626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2014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60ABA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1417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B62C0E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1411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C4EE8C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1456.4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</w:tcBorders>
          </w:tcPr>
          <w:p w14:paraId="44006C6B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-----</w:t>
            </w:r>
          </w:p>
        </w:tc>
      </w:tr>
      <w:tr w:rsidR="007F505E" w:rsidRPr="007F505E" w14:paraId="7B11827C" w14:textId="77777777" w:rsidTr="00E31A35">
        <w:trPr>
          <w:trHeight w:val="543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03887D38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2016/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88458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9921</w:t>
            </w:r>
            <w:r w:rsidRPr="007F505E">
              <w:rPr>
                <w:rFonts w:eastAsia="DengXian" w:hint="eastAsia"/>
                <w:color w:val="000000" w:themeColor="text1"/>
                <w:sz w:val="24"/>
              </w:rPr>
              <w:t>.</w:t>
            </w:r>
            <w:r w:rsidRPr="007F505E">
              <w:rPr>
                <w:rFonts w:eastAsia="DengXian"/>
                <w:color w:val="000000" w:themeColor="text1"/>
                <w:sz w:val="24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9E3E2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9658.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82C9F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9703.7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</w:tcBorders>
          </w:tcPr>
          <w:p w14:paraId="5A04893B" w14:textId="77777777" w:rsidR="00E514DF" w:rsidRPr="007F505E" w:rsidRDefault="00E514DF" w:rsidP="00E31A35">
            <w:pPr>
              <w:spacing w:line="360" w:lineRule="auto"/>
              <w:jc w:val="center"/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</w:pPr>
            <w:r w:rsidRPr="007F505E">
              <w:rPr>
                <w:rFonts w:eastAsia="DengXian"/>
                <w:color w:val="000000" w:themeColor="text1"/>
                <w:sz w:val="24"/>
              </w:rPr>
              <w:t>19673.60</w:t>
            </w:r>
          </w:p>
        </w:tc>
      </w:tr>
    </w:tbl>
    <w:p w14:paraId="3BB12E6A" w14:textId="14032E9D" w:rsidR="00BF06BD" w:rsidRPr="007F505E" w:rsidRDefault="004275AB" w:rsidP="00A33B1E">
      <w:pPr>
        <w:spacing w:line="360" w:lineRule="auto"/>
        <w:ind w:left="720"/>
        <w:rPr>
          <w:color w:val="000000" w:themeColor="text1"/>
        </w:rPr>
      </w:pPr>
      <w:r w:rsidRPr="007F505E">
        <w:rPr>
          <w:color w:val="000000" w:themeColor="text1"/>
        </w:rPr>
        <w:t>Note: The meta-population transmission model</w:t>
      </w:r>
      <w:r w:rsidRPr="007F505E">
        <w:rPr>
          <w:rFonts w:hint="eastAsia"/>
          <w:color w:val="000000" w:themeColor="text1"/>
        </w:rPr>
        <w:t>s</w:t>
      </w:r>
      <w:r w:rsidRPr="007F505E">
        <w:rPr>
          <w:color w:val="000000" w:themeColor="text1"/>
        </w:rPr>
        <w:t xml:space="preserve"> </w:t>
      </w:r>
      <w:r w:rsidRPr="007F505E">
        <w:rPr>
          <w:rFonts w:hint="eastAsia"/>
          <w:color w:val="000000" w:themeColor="text1"/>
        </w:rPr>
        <w:t>are</w:t>
      </w:r>
      <w:r w:rsidRPr="007F505E">
        <w:rPr>
          <w:color w:val="000000" w:themeColor="text1"/>
        </w:rPr>
        <w:t xml:space="preserve"> </w:t>
      </w:r>
      <w:r w:rsidRPr="007F505E">
        <w:rPr>
          <w:rFonts w:hint="eastAsia"/>
          <w:color w:val="000000" w:themeColor="text1"/>
        </w:rPr>
        <w:t>c</w:t>
      </w:r>
      <w:r w:rsidRPr="007F505E">
        <w:rPr>
          <w:color w:val="000000" w:themeColor="text1"/>
        </w:rPr>
        <w:t xml:space="preserve">onstructed for the 2013/2014, 2014/2015 and 2016/2017 influenza seasons. Four scenarios are tested for the 2013/2014 and 2016/2017 influenza seasons, where the winter epidemic and summer epidemic coexist. Since there is only the summer epidemic in the 2014/2015 influenza season, therefore, the two breakpoints scenario is unlikely to occur. As a result, only three scenarios are tested. A change in the immunity waning means the rate of immunity waning is increased </w:t>
      </w:r>
      <w:r w:rsidRPr="007F505E">
        <w:rPr>
          <w:rFonts w:hint="eastAsia"/>
          <w:color w:val="000000" w:themeColor="text1"/>
        </w:rPr>
        <w:t>due</w:t>
      </w:r>
      <w:r w:rsidRPr="007F505E">
        <w:rPr>
          <w:color w:val="000000" w:themeColor="text1"/>
        </w:rPr>
        <w:t xml:space="preserve"> to antigenic change, and one change in the </w:t>
      </w:r>
      <w:r w:rsidRPr="007F505E">
        <w:rPr>
          <w:rFonts w:eastAsia="DengXian"/>
          <w:color w:val="000000" w:themeColor="text1"/>
        </w:rPr>
        <w:t xml:space="preserve">transmission </w:t>
      </w:r>
      <w:r w:rsidRPr="007F505E">
        <w:rPr>
          <w:color w:val="000000" w:themeColor="text1"/>
        </w:rPr>
        <w:t xml:space="preserve">means the time-varying transmission rate is increased due to the </w:t>
      </w:r>
      <w:r w:rsidRPr="007F505E">
        <w:rPr>
          <w:rFonts w:eastAsia="SimSun"/>
          <w:color w:val="000000" w:themeColor="text1"/>
        </w:rPr>
        <w:t>viral mutations</w:t>
      </w:r>
      <w:r w:rsidRPr="007F505E">
        <w:rPr>
          <w:color w:val="000000" w:themeColor="text1"/>
        </w:rPr>
        <w:t>. Two changes in the immunity waning mean the rate of immunity waning is increased both in the winter and summer epidemics</w:t>
      </w:r>
      <w:r w:rsidRPr="007F505E">
        <w:rPr>
          <w:color w:val="000000" w:themeColor="text1"/>
          <w:sz w:val="22"/>
          <w:szCs w:val="22"/>
        </w:rPr>
        <w:t xml:space="preserve"> </w:t>
      </w:r>
      <w:r w:rsidRPr="007F505E">
        <w:rPr>
          <w:color w:val="000000" w:themeColor="text1"/>
        </w:rPr>
        <w:t>(</w:t>
      </w:r>
      <w:r w:rsidR="007F505E">
        <w:rPr>
          <w:b/>
          <w:color w:val="000000" w:themeColor="text1"/>
        </w:rPr>
        <w:t>see</w:t>
      </w:r>
      <w:r w:rsidRPr="007F505E">
        <w:rPr>
          <w:b/>
          <w:color w:val="000000" w:themeColor="text1"/>
        </w:rPr>
        <w:t xml:space="preserve"> Material and Methods</w:t>
      </w:r>
      <w:r w:rsidRPr="007F505E">
        <w:rPr>
          <w:color w:val="000000" w:themeColor="text1"/>
        </w:rPr>
        <w:t xml:space="preserve">). </w:t>
      </w:r>
    </w:p>
    <w:sectPr w:rsidR="00BF06BD" w:rsidRPr="007F505E" w:rsidSect="008F1B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191783"/>
    <w:multiLevelType w:val="multilevel"/>
    <w:tmpl w:val="16CCFB4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67"/>
    <w:rsid w:val="00013DE7"/>
    <w:rsid w:val="000235D8"/>
    <w:rsid w:val="00053526"/>
    <w:rsid w:val="00072F9B"/>
    <w:rsid w:val="00097FC1"/>
    <w:rsid w:val="000A4AB3"/>
    <w:rsid w:val="000F73C2"/>
    <w:rsid w:val="00103B11"/>
    <w:rsid w:val="001300C3"/>
    <w:rsid w:val="00131228"/>
    <w:rsid w:val="00136447"/>
    <w:rsid w:val="001375F5"/>
    <w:rsid w:val="00143AEA"/>
    <w:rsid w:val="0014736E"/>
    <w:rsid w:val="0015285F"/>
    <w:rsid w:val="00153885"/>
    <w:rsid w:val="00172A9A"/>
    <w:rsid w:val="00173D76"/>
    <w:rsid w:val="001759E7"/>
    <w:rsid w:val="0019585D"/>
    <w:rsid w:val="001E27D0"/>
    <w:rsid w:val="001E6375"/>
    <w:rsid w:val="001E6EA4"/>
    <w:rsid w:val="001F7C47"/>
    <w:rsid w:val="002028D7"/>
    <w:rsid w:val="00204AA1"/>
    <w:rsid w:val="002068D4"/>
    <w:rsid w:val="0023513F"/>
    <w:rsid w:val="00264FB1"/>
    <w:rsid w:val="002760E4"/>
    <w:rsid w:val="00284567"/>
    <w:rsid w:val="00296B76"/>
    <w:rsid w:val="002D30F8"/>
    <w:rsid w:val="003006DA"/>
    <w:rsid w:val="003053B4"/>
    <w:rsid w:val="00312853"/>
    <w:rsid w:val="00312C3F"/>
    <w:rsid w:val="00320195"/>
    <w:rsid w:val="003400B6"/>
    <w:rsid w:val="00340A95"/>
    <w:rsid w:val="003430C6"/>
    <w:rsid w:val="00351368"/>
    <w:rsid w:val="003557E1"/>
    <w:rsid w:val="0035683A"/>
    <w:rsid w:val="00357FAC"/>
    <w:rsid w:val="00377C48"/>
    <w:rsid w:val="00391677"/>
    <w:rsid w:val="003943DD"/>
    <w:rsid w:val="003A1284"/>
    <w:rsid w:val="003A2922"/>
    <w:rsid w:val="003B2172"/>
    <w:rsid w:val="003C3FBF"/>
    <w:rsid w:val="003D56AF"/>
    <w:rsid w:val="003E03E8"/>
    <w:rsid w:val="004102D4"/>
    <w:rsid w:val="00421297"/>
    <w:rsid w:val="00422866"/>
    <w:rsid w:val="004238CF"/>
    <w:rsid w:val="004275AB"/>
    <w:rsid w:val="00435042"/>
    <w:rsid w:val="00436653"/>
    <w:rsid w:val="004553E4"/>
    <w:rsid w:val="00456481"/>
    <w:rsid w:val="004770F6"/>
    <w:rsid w:val="00482BB5"/>
    <w:rsid w:val="00485482"/>
    <w:rsid w:val="004A27CB"/>
    <w:rsid w:val="004B7029"/>
    <w:rsid w:val="004C4560"/>
    <w:rsid w:val="004D37B5"/>
    <w:rsid w:val="004D5F81"/>
    <w:rsid w:val="004E1815"/>
    <w:rsid w:val="004E68EC"/>
    <w:rsid w:val="004E71C7"/>
    <w:rsid w:val="004F17EE"/>
    <w:rsid w:val="005034F9"/>
    <w:rsid w:val="00514992"/>
    <w:rsid w:val="005275C7"/>
    <w:rsid w:val="00560FDD"/>
    <w:rsid w:val="00584942"/>
    <w:rsid w:val="005D4372"/>
    <w:rsid w:val="005F6A49"/>
    <w:rsid w:val="0060494F"/>
    <w:rsid w:val="00610D0B"/>
    <w:rsid w:val="006327F8"/>
    <w:rsid w:val="006354A3"/>
    <w:rsid w:val="00637796"/>
    <w:rsid w:val="00645064"/>
    <w:rsid w:val="00647382"/>
    <w:rsid w:val="00653716"/>
    <w:rsid w:val="00661981"/>
    <w:rsid w:val="00675181"/>
    <w:rsid w:val="00686BD6"/>
    <w:rsid w:val="0069098E"/>
    <w:rsid w:val="00697CA2"/>
    <w:rsid w:val="006A1BF6"/>
    <w:rsid w:val="006C26AE"/>
    <w:rsid w:val="006E393E"/>
    <w:rsid w:val="006E7EF4"/>
    <w:rsid w:val="00714852"/>
    <w:rsid w:val="00752D8A"/>
    <w:rsid w:val="00763F86"/>
    <w:rsid w:val="00771B63"/>
    <w:rsid w:val="00773794"/>
    <w:rsid w:val="00774D7A"/>
    <w:rsid w:val="007761F5"/>
    <w:rsid w:val="00777377"/>
    <w:rsid w:val="00780D1F"/>
    <w:rsid w:val="007A4DB0"/>
    <w:rsid w:val="007B09AF"/>
    <w:rsid w:val="007F505E"/>
    <w:rsid w:val="00805B14"/>
    <w:rsid w:val="0081721C"/>
    <w:rsid w:val="008368C0"/>
    <w:rsid w:val="00847C1B"/>
    <w:rsid w:val="008646BA"/>
    <w:rsid w:val="0087614D"/>
    <w:rsid w:val="008B3359"/>
    <w:rsid w:val="008B4C33"/>
    <w:rsid w:val="008B6C9D"/>
    <w:rsid w:val="008C03CA"/>
    <w:rsid w:val="008C277C"/>
    <w:rsid w:val="008F1B68"/>
    <w:rsid w:val="008F2242"/>
    <w:rsid w:val="008F7655"/>
    <w:rsid w:val="0091628E"/>
    <w:rsid w:val="009362FD"/>
    <w:rsid w:val="0094356A"/>
    <w:rsid w:val="0095029B"/>
    <w:rsid w:val="00952BCF"/>
    <w:rsid w:val="00957EF5"/>
    <w:rsid w:val="0096116C"/>
    <w:rsid w:val="00975C85"/>
    <w:rsid w:val="00983CB6"/>
    <w:rsid w:val="00985E77"/>
    <w:rsid w:val="009A19E6"/>
    <w:rsid w:val="009A3991"/>
    <w:rsid w:val="009B4810"/>
    <w:rsid w:val="009B655D"/>
    <w:rsid w:val="009C2DCD"/>
    <w:rsid w:val="009D5258"/>
    <w:rsid w:val="009E25B3"/>
    <w:rsid w:val="009E2D42"/>
    <w:rsid w:val="009E6B54"/>
    <w:rsid w:val="009F2405"/>
    <w:rsid w:val="009F50A0"/>
    <w:rsid w:val="00A21CAE"/>
    <w:rsid w:val="00A33B1E"/>
    <w:rsid w:val="00A33DD4"/>
    <w:rsid w:val="00A36DF5"/>
    <w:rsid w:val="00A426AA"/>
    <w:rsid w:val="00A43AA2"/>
    <w:rsid w:val="00A514F0"/>
    <w:rsid w:val="00A53CCD"/>
    <w:rsid w:val="00A613FA"/>
    <w:rsid w:val="00A6522F"/>
    <w:rsid w:val="00A81EF7"/>
    <w:rsid w:val="00A853F2"/>
    <w:rsid w:val="00A857A0"/>
    <w:rsid w:val="00A86EA9"/>
    <w:rsid w:val="00A871D1"/>
    <w:rsid w:val="00A938CB"/>
    <w:rsid w:val="00AA53E8"/>
    <w:rsid w:val="00AB64ED"/>
    <w:rsid w:val="00AE11CA"/>
    <w:rsid w:val="00AE7ADC"/>
    <w:rsid w:val="00B01878"/>
    <w:rsid w:val="00B01A58"/>
    <w:rsid w:val="00B07A05"/>
    <w:rsid w:val="00B1726A"/>
    <w:rsid w:val="00B26ED0"/>
    <w:rsid w:val="00B3351C"/>
    <w:rsid w:val="00B43386"/>
    <w:rsid w:val="00B56A7E"/>
    <w:rsid w:val="00B73AF8"/>
    <w:rsid w:val="00B836C7"/>
    <w:rsid w:val="00B84641"/>
    <w:rsid w:val="00B849E6"/>
    <w:rsid w:val="00B857B0"/>
    <w:rsid w:val="00BA4129"/>
    <w:rsid w:val="00BE5DFA"/>
    <w:rsid w:val="00BF01FD"/>
    <w:rsid w:val="00BF06BD"/>
    <w:rsid w:val="00BF3AF3"/>
    <w:rsid w:val="00C31D1C"/>
    <w:rsid w:val="00C411AA"/>
    <w:rsid w:val="00C41E48"/>
    <w:rsid w:val="00C41FE0"/>
    <w:rsid w:val="00C5101C"/>
    <w:rsid w:val="00C6012D"/>
    <w:rsid w:val="00C628C8"/>
    <w:rsid w:val="00C74949"/>
    <w:rsid w:val="00C91630"/>
    <w:rsid w:val="00C979CF"/>
    <w:rsid w:val="00CA44C4"/>
    <w:rsid w:val="00CB0A70"/>
    <w:rsid w:val="00CB1C51"/>
    <w:rsid w:val="00CB2E69"/>
    <w:rsid w:val="00CB7C42"/>
    <w:rsid w:val="00CC14C5"/>
    <w:rsid w:val="00CD4F0F"/>
    <w:rsid w:val="00CE6461"/>
    <w:rsid w:val="00CF4B1B"/>
    <w:rsid w:val="00CF6AE6"/>
    <w:rsid w:val="00D12826"/>
    <w:rsid w:val="00D12884"/>
    <w:rsid w:val="00D17A25"/>
    <w:rsid w:val="00D238E6"/>
    <w:rsid w:val="00D339AB"/>
    <w:rsid w:val="00D34D5C"/>
    <w:rsid w:val="00D43ECD"/>
    <w:rsid w:val="00D4423F"/>
    <w:rsid w:val="00D523E6"/>
    <w:rsid w:val="00D57545"/>
    <w:rsid w:val="00D5756D"/>
    <w:rsid w:val="00D80570"/>
    <w:rsid w:val="00D95430"/>
    <w:rsid w:val="00DA129B"/>
    <w:rsid w:val="00DB3ED4"/>
    <w:rsid w:val="00DB7322"/>
    <w:rsid w:val="00DC54DE"/>
    <w:rsid w:val="00DC5BD5"/>
    <w:rsid w:val="00DD285A"/>
    <w:rsid w:val="00DD4E97"/>
    <w:rsid w:val="00E117FC"/>
    <w:rsid w:val="00E21129"/>
    <w:rsid w:val="00E35B86"/>
    <w:rsid w:val="00E514DF"/>
    <w:rsid w:val="00E668ED"/>
    <w:rsid w:val="00E717B0"/>
    <w:rsid w:val="00E7204A"/>
    <w:rsid w:val="00E86CA7"/>
    <w:rsid w:val="00E93714"/>
    <w:rsid w:val="00E9735D"/>
    <w:rsid w:val="00EA27C2"/>
    <w:rsid w:val="00EA4974"/>
    <w:rsid w:val="00EB57D3"/>
    <w:rsid w:val="00EC2241"/>
    <w:rsid w:val="00ED7E42"/>
    <w:rsid w:val="00EE2228"/>
    <w:rsid w:val="00EF4646"/>
    <w:rsid w:val="00F043E0"/>
    <w:rsid w:val="00F068A2"/>
    <w:rsid w:val="00F16E09"/>
    <w:rsid w:val="00F6148D"/>
    <w:rsid w:val="00F619F7"/>
    <w:rsid w:val="00F6734D"/>
    <w:rsid w:val="00F70FBB"/>
    <w:rsid w:val="00F83051"/>
    <w:rsid w:val="00F8413D"/>
    <w:rsid w:val="00F92077"/>
    <w:rsid w:val="00FA1379"/>
    <w:rsid w:val="00FB13D7"/>
    <w:rsid w:val="00FE7CDC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0951C"/>
  <w15:chartTrackingRefBased/>
  <w15:docId w15:val="{DFB653C0-B26A-1443-87F0-97061FD4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567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53885"/>
    <w:pPr>
      <w:keepNext/>
      <w:keepLines/>
      <w:numPr>
        <w:numId w:val="8"/>
      </w:numPr>
      <w:spacing w:before="48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53885"/>
    <w:pPr>
      <w:keepNext/>
      <w:keepLines/>
      <w:numPr>
        <w:ilvl w:val="1"/>
        <w:numId w:val="8"/>
      </w:numPr>
      <w:spacing w:before="200" w:line="360" w:lineRule="auto"/>
      <w:outlineLvl w:val="1"/>
    </w:pPr>
    <w:rPr>
      <w:rFonts w:cstheme="majorBidi"/>
      <w:b/>
      <w:bCs/>
      <w:color w:val="000000" w:themeColor="text1"/>
      <w:sz w:val="32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53885"/>
    <w:pPr>
      <w:keepNext/>
      <w:keepLines/>
      <w:numPr>
        <w:ilvl w:val="2"/>
        <w:numId w:val="8"/>
      </w:numPr>
      <w:spacing w:before="200" w:after="200" w:line="360" w:lineRule="auto"/>
      <w:outlineLvl w:val="2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53885"/>
    <w:pPr>
      <w:keepNext/>
      <w:keepLines/>
      <w:numPr>
        <w:ilvl w:val="8"/>
        <w:numId w:val="8"/>
      </w:numPr>
      <w:spacing w:before="200" w:line="360" w:lineRule="auto"/>
      <w:outlineLvl w:val="8"/>
    </w:pPr>
    <w:rPr>
      <w:rFonts w:asciiTheme="majorHAnsi" w:eastAsiaTheme="majorEastAsia" w:hAnsiTheme="majorHAnsi" w:cstheme="majorBidi"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885"/>
    <w:rPr>
      <w:rFonts w:ascii="Times New Roman" w:eastAsia="Times New Roman" w:hAnsi="Times New Roman" w:cstheme="majorBidi"/>
      <w:b/>
      <w:bCs/>
      <w:color w:val="000000" w:themeColor="text1"/>
      <w:sz w:val="32"/>
      <w:szCs w:val="3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51368"/>
    <w:pPr>
      <w:spacing w:after="120" w:line="360" w:lineRule="auto"/>
    </w:pPr>
    <w:rPr>
      <w:rFonts w:eastAsia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1368"/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  <w:rsid w:val="00351368"/>
    <w:pPr>
      <w:spacing w:before="180" w:after="180"/>
    </w:pPr>
  </w:style>
  <w:style w:type="paragraph" w:styleId="Title">
    <w:name w:val="Title"/>
    <w:basedOn w:val="Normal"/>
    <w:next w:val="BodyText"/>
    <w:link w:val="TitleChar"/>
    <w:qFormat/>
    <w:rsid w:val="00351368"/>
    <w:pPr>
      <w:keepNext/>
      <w:keepLines/>
      <w:pBdr>
        <w:bottom w:val="single" w:sz="4" w:space="1" w:color="auto"/>
      </w:pBdr>
      <w:spacing w:before="480" w:after="240" w:line="360" w:lineRule="auto"/>
      <w:jc w:val="center"/>
    </w:pPr>
    <w:rPr>
      <w:rFonts w:eastAsiaTheme="majorEastAsia"/>
      <w:b/>
      <w:bCs/>
      <w:color w:val="000000" w:themeColor="text1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351368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 w:eastAsia="en-US"/>
    </w:rPr>
  </w:style>
  <w:style w:type="paragraph" w:customStyle="1" w:styleId="Author">
    <w:name w:val="Author"/>
    <w:next w:val="BodyText"/>
    <w:qFormat/>
    <w:rsid w:val="00351368"/>
    <w:pPr>
      <w:keepNext/>
      <w:keepLines/>
      <w:spacing w:after="200" w:line="360" w:lineRule="auto"/>
      <w:jc w:val="center"/>
    </w:pPr>
    <w:rPr>
      <w:rFonts w:ascii="Times New Roman" w:eastAsiaTheme="minorHAnsi" w:hAnsi="Times New Roman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351368"/>
    <w:pPr>
      <w:keepNext/>
      <w:keepLines/>
      <w:spacing w:before="300" w:after="300" w:line="360" w:lineRule="auto"/>
    </w:pPr>
    <w:rPr>
      <w:rFonts w:eastAsiaTheme="minorHAnsi" w:cstheme="minorBid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51368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5136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US"/>
    </w:rPr>
  </w:style>
  <w:style w:type="paragraph" w:customStyle="1" w:styleId="Compact">
    <w:name w:val="Compact"/>
    <w:basedOn w:val="BodyText"/>
    <w:qFormat/>
    <w:rsid w:val="00351368"/>
    <w:pPr>
      <w:spacing w:before="36" w:after="36"/>
    </w:pPr>
  </w:style>
  <w:style w:type="paragraph" w:styleId="ListParagraph">
    <w:name w:val="List Paragraph"/>
    <w:basedOn w:val="Normal"/>
    <w:qFormat/>
    <w:rsid w:val="00351368"/>
    <w:pPr>
      <w:spacing w:after="200" w:line="360" w:lineRule="auto"/>
      <w:ind w:left="720"/>
      <w:contextualSpacing/>
    </w:pPr>
    <w:rPr>
      <w:rFonts w:eastAsiaTheme="minorHAnsi" w:cstheme="minorBidi"/>
      <w:lang w:eastAsia="en-US"/>
    </w:rPr>
  </w:style>
  <w:style w:type="paragraph" w:styleId="Date">
    <w:name w:val="Date"/>
    <w:next w:val="BodyText"/>
    <w:link w:val="DateChar"/>
    <w:qFormat/>
    <w:rsid w:val="00351368"/>
    <w:pPr>
      <w:keepNext/>
      <w:keepLines/>
      <w:spacing w:after="200" w:line="360" w:lineRule="auto"/>
      <w:jc w:val="center"/>
    </w:pPr>
    <w:rPr>
      <w:rFonts w:ascii="Times New Roman" w:eastAsiaTheme="minorHAnsi" w:hAnsi="Times New Roman"/>
      <w:lang w:val="en-US" w:eastAsia="en-US"/>
    </w:rPr>
  </w:style>
  <w:style w:type="character" w:customStyle="1" w:styleId="DateChar">
    <w:name w:val="Date Char"/>
    <w:basedOn w:val="DefaultParagraphFont"/>
    <w:link w:val="Date"/>
    <w:rsid w:val="00351368"/>
    <w:rPr>
      <w:rFonts w:ascii="Times New Roman" w:eastAsiaTheme="minorHAnsi" w:hAnsi="Times New Roman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351368"/>
    <w:rPr>
      <w:rFonts w:asciiTheme="majorHAnsi" w:eastAsiaTheme="majorEastAsia" w:hAnsiTheme="majorHAnsi" w:cstheme="majorBidi"/>
      <w:color w:val="000000" w:themeColor="text1"/>
      <w:lang w:val="en-US" w:eastAsia="en-US"/>
    </w:rPr>
  </w:style>
  <w:style w:type="table" w:styleId="TableGrid">
    <w:name w:val="Table Grid"/>
    <w:basedOn w:val="TableNormal"/>
    <w:uiPriority w:val="39"/>
    <w:rsid w:val="00284567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upport</dc:creator>
  <cp:keywords/>
  <dc:description/>
  <cp:lastModifiedBy>Admin Support</cp:lastModifiedBy>
  <cp:revision>9</cp:revision>
  <dcterms:created xsi:type="dcterms:W3CDTF">2022-09-14T15:03:00Z</dcterms:created>
  <dcterms:modified xsi:type="dcterms:W3CDTF">2022-12-11T09:49:00Z</dcterms:modified>
</cp:coreProperties>
</file>